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</w:rPr>
        <w:t>Additional File 1: Table S1. List of protein coding genes in the QTL region on Chr 12.</w:t>
      </w:r>
      <w:r>
        <w:rPr>
          <w:rFonts w:cs="Arial"/>
        </w:rPr>
        <w:t xml:space="preserve"> The QTL region between 26 and 30</w:t>
      </w:r>
      <w:r>
        <w:rPr/>
        <w:t xml:space="preserve"> Mb is associated with relative content of total, saturated and unsaturated fat, collagen, collagen integrity and lipid to protein ratio in epididymal adipose tissue.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5551"/>
        <w:gridCol w:w="1890"/>
      </w:tblGrid>
      <w:tr>
        <w:trPr>
          <w:trHeight w:val="33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de-DE"/>
              </w:rPr>
              <w:t>Symbol</w:t>
            </w:r>
          </w:p>
        </w:tc>
        <w:tc>
          <w:tcPr>
            <w:tcW w:w="5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de-DE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de-DE"/>
              </w:rPr>
              <w:t>Location (Chr, Mb)</w:t>
            </w:r>
          </w:p>
        </w:tc>
      </w:tr>
      <w:tr>
        <w:trPr>
          <w:trHeight w:val="501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920021A1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 days neonate thymus thymic cells cDNA, RIKEN full-length enriched library, clone:C920021A13 product:unknown EST, full insert sequence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6.071106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630075K04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A630075K04 (similar to putative histidine kinase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6.347497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nf14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ng finger protein 1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6.985873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930549C15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4930549C15 ge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056029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55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sad2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adical S-adenosyl methionine domain containing 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127800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yki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hymidylate kinase family LPS-inducible memb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161892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930435E18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4930435E18 ge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499509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830137M10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9830137M10 ge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514510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030020L09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819066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I604832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dult retina cDNA, RIKEN full-length enriched library, clone:A930017G19 product:hypothetical protein, full insert sequence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7.825848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ox1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SRY-box 11; far 3' UT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8.019523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110015M06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110015M06 ge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122714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700022F17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1700022F17 ge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154778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llc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llantoica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238675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olec1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ollectin sub-family member 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27909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ps7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bosomal protein S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316015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naseh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bonuclease H1; mid to distal 3' UT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344077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di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cireductone dioxygenase 1; mid 3' UT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366465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tc1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etratricopeptide repeat domain 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375914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110006E14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EST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40948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tc1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tetratricopeptide repeat domain 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42040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630089K24Rik</w:t>
            </w:r>
          </w:p>
        </w:tc>
        <w:tc>
          <w:tcPr>
            <w:tcW w:w="555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3 days neonate thymus cDNA, RIKEN full-length enriched library, clone:A630090A15 product:unknown EST, full insert sequence.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634421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833405L11Rik</w:t>
            </w:r>
          </w:p>
        </w:tc>
        <w:tc>
          <w:tcPr>
            <w:tcW w:w="5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RIKEN cDNA 4833405L11 gen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hr12: 29.789095</w:t>
            </w:r>
          </w:p>
        </w:tc>
      </w:tr>
    </w:tbl>
    <w:p>
      <w:pPr>
        <w:pStyle w:val="Normal"/>
        <w:spacing w:lineRule="auto" w:line="480"/>
        <w:jc w:val="left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jc w:val="left"/>
        <w:rPr>
          <w:rFonts w:cs="Arial"/>
          <w:szCs w:val="22"/>
        </w:rPr>
      </w:pPr>
      <w:r>
        <w:rPr>
          <w:rFonts w:cs="Arial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/>
      <w:jc w:val="center"/>
      <w:rPr>
        <w:b/>
        <w:b/>
        <w:sz w:val="22"/>
        <w:szCs w:val="22"/>
      </w:rPr>
    </w:pPr>
    <w:r>
      <w:rPr>
        <w:b/>
        <w:sz w:val="22"/>
        <w:szCs w:val="22"/>
      </w:rPr>
    </w:r>
  </w:p>
  <w:p>
    <w:pPr>
      <w:pStyle w:val="Head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sz w:val="22"/>
        <w:i w:val="false"/>
        <w:b/>
        <w:rFonts w:ascii="Garamond" w:hAnsi="Garamond" w:cs="Garamond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Garamond" w:hAnsi="Garamond" w:cs="Garamond"/>
      <w:b/>
      <w:i w:val="false"/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Referencetext">
    <w:name w:val="referencetex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40" w:before="0" w:after="200"/>
      <w:jc w:val="left"/>
      <w:textAlignment w:val="auto"/>
    </w:pPr>
    <w:rPr>
      <w:rFonts w:ascii="Cambria" w:hAnsi="Cambria" w:eastAsia="Cambria" w:cs="Cambria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PublistLit">
    <w:name w:val="PublistLit"/>
    <w:basedOn w:val="Normal"/>
    <w:qFormat/>
    <w:pPr>
      <w:widowControl/>
      <w:numPr>
        <w:ilvl w:val="0"/>
        <w:numId w:val="1"/>
      </w:numPr>
      <w:spacing w:lineRule="exact" w:line="300" w:before="120" w:after="120"/>
      <w:textAlignment w:val="auto"/>
    </w:pPr>
    <w:rPr>
      <w:rFonts w:ascii="Garamond" w:hAnsi="Garamond" w:cs="Garamond"/>
      <w:bCs/>
      <w:szCs w:val="20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1:48:00Z</dcterms:created>
  <dc:creator>Office 2004 Test Drive User</dc:creator>
  <dc:description/>
  <dc:language>en-US</dc:language>
  <cp:lastModifiedBy>Austero,  Amellyn</cp:lastModifiedBy>
  <cp:lastPrinted>2013-03-11T10:27:00Z</cp:lastPrinted>
  <dcterms:modified xsi:type="dcterms:W3CDTF">2013-07-18T21:48:00Z</dcterms:modified>
  <cp:revision>2</cp:revision>
  <dc:subject/>
  <dc:title>Using ATR-FTIR Spectroscopy to Asses Genetic Differences in Macromolecular Tissue Composition among BXD Recombinant Inbred Mo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